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AdvTT5235d5a9;Cambria"/>
          <w:b/>
          <w:b/>
          <w:szCs w:val="16"/>
          <w:lang w:val="en-US"/>
        </w:rPr>
      </w:pPr>
      <w:r>
        <w:rPr>
          <w:rFonts w:eastAsia="Times New Roman" w:cs="AdvTT5235d5a9;Cambria" w:ascii="Times New Roman" w:hAnsi="Times New Roman"/>
          <w:b/>
          <w:szCs w:val="16"/>
          <w:lang w:val="en-US"/>
        </w:rPr>
        <w:t>Supplementary</w:t>
      </w:r>
      <w:r>
        <w:rPr>
          <w:rFonts w:cs="Times New Roman" w:ascii="Times New Roman" w:hAnsi="Times New Roman"/>
          <w:b/>
          <w:lang w:val="en-US"/>
        </w:rPr>
        <w:t xml:space="preserve"> Table 1. TaqMan Gene Expression Assay ID.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635</wp:posOffset>
                </wp:positionV>
                <wp:extent cx="3322955" cy="5387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955" cy="5387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6"/>
                              <w:gridCol w:w="1843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jc w:val="both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TaqMan Gene Expression Assay  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jc w:val="both"/>
                                    <w:rPr>
                                      <w:b/>
                                      <w:b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lang w:val="en-US"/>
                                    </w:rPr>
                                    <w:t>Product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1" w:hRule="atLeast"/>
                              </w:trPr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Neurotrophic tyrosine kinase, receptor, type 1 (TrkA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176787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NK2 homeobox 1 (Nkx2-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163037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6" w:hRule="atLeast"/>
                              </w:trPr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Choline Acetyltransferase (ChAT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252848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LIM homeobox 8 (Lhx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418293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Glial fibrillary acidic protein (GFAP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157674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/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Nerve growth factor receptor (p75</w:t>
                                  </w:r>
                                  <w:r>
                                    <w:rPr>
                                      <w:sz w:val="16"/>
                                      <w:vertAlign w:val="superscript"/>
                                      <w:lang w:val="en-US"/>
                                    </w:rPr>
                                    <w:t>NTR</w:t>
                                  </w: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s00182120_m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Human PPIA (cyclophilin A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4326316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200"/>
                                    <w:rPr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US"/>
                                    </w:rPr>
                                    <w:t>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65pt;height:424.25pt;mso-wrap-distance-left:0pt;mso-wrap-distance-right:0pt;mso-wrap-distance-top:0pt;mso-wrap-distance-bottom:0pt;margin-top:0pt;mso-position-vertical-relative:text;margin-left:0.6pt;mso-position-horizontal-relative:text">
                <v:fill opacity="0f"/>
                <v:textbox inset="0in,0in,0in,0in">
                  <w:txbxContent>
                    <w:tbl>
                      <w:tblPr>
                        <w:tblW w:w="52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6"/>
                        <w:gridCol w:w="1843"/>
                        <w:gridCol w:w="1134"/>
                      </w:tblGrid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jc w:val="both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TaqMan Gene Expression Assay  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jc w:val="both"/>
                              <w:rPr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US"/>
                              </w:rPr>
                              <w:t>Product size (bp)</w:t>
                            </w:r>
                          </w:p>
                        </w:tc>
                      </w:tr>
                      <w:tr>
                        <w:trPr>
                          <w:trHeight w:val="741" w:hRule="atLeast"/>
                        </w:trPr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eurotrophic tyrosine kinase, receptor, type 1 (TrkA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176787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K2 homeobox 1 (Nkx2-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163037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676" w:hRule="atLeast"/>
                        </w:trPr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holine Acetyltransferase (ChAT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252848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LIM homeobox 8 (Lhx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418293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Glial fibrillary acidic protein (GFAP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157674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/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erve growth factor receptor (p75</w:t>
                            </w:r>
                            <w:r>
                              <w:rPr>
                                <w:sz w:val="16"/>
                                <w:vertAlign w:val="superscript"/>
                                <w:lang w:val="en-US"/>
                              </w:rPr>
                              <w:t>NTR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s00182120_m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Human PPIA (cyclophilin A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4326316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200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2:00Z</dcterms:created>
  <dc:creator>Linn Wicklund</dc:creator>
  <dc:description/>
  <cp:keywords/>
  <dc:language>en-US</dc:language>
  <cp:lastModifiedBy>Linn Wicklund</cp:lastModifiedBy>
  <dcterms:modified xsi:type="dcterms:W3CDTF">2010-08-18T09:52:00Z</dcterms:modified>
  <cp:revision>2</cp:revision>
  <dc:subject/>
  <dc:title>Table 1</dc:title>
</cp:coreProperties>
</file>